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</w:rPr>
        <w:t xml:space="preserve">Items to include when reporting a randomized trial in a journal or conference abstract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  <w:vertAlign w:val="superscript"/>
        </w:rPr>
      </w:r>
    </w:p>
    <w:tbl>
      <w:tblPr>
        <w:tblW w:w="908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the trial design (e.g. parallel, cluster, non-inferiority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Participants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-38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nterventions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entions intended for each group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-38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bjective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 objective or hypothesi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-39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d primary outcome for this repor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-39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andomization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participants were allocated to intervention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-41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Blinding (masking)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randomiz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randomized to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-46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ecruitment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status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-47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analys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analysed in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-47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-49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arms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-5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-59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*this item is specific to conference abstracts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9:18:00Z</dcterms:created>
  <dc:creator>Sally Hopewell</dc:creator>
  <dc:description/>
  <dc:language>en-US</dc:language>
  <cp:lastModifiedBy>Helen Cox</cp:lastModifiedBy>
  <cp:lastPrinted>2014-06-20T11:06:00Z</cp:lastPrinted>
  <dcterms:modified xsi:type="dcterms:W3CDTF">2014-06-20T09:20:00Z</dcterms:modified>
  <cp:revision>3</cp:revision>
  <dc:subject/>
  <dc:title>Items to include when reporting a randomized trial in a journal or conference abstract</dc:title>
</cp:coreProperties>
</file>